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HelleListe1"/>
        <w:tblW w:w="0" w:type="auto"/>
        <w:tblLook w:val="04A0" w:firstRow="1" w:lastRow="0" w:firstColumn="1" w:lastColumn="0" w:noHBand="0" w:noVBand="1"/>
      </w:tblPr>
      <w:tblGrid>
        <w:gridCol w:w="2518"/>
        <w:gridCol w:w="3544"/>
        <w:gridCol w:w="3402"/>
      </w:tblGrid>
      <w:tr w:rsidR="00981E62" w:rsidRPr="00EB1515" w:rsidTr="00EB15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1F497D" w:themeFill="text2"/>
          </w:tcPr>
          <w:p w:rsidR="00981E62" w:rsidRPr="00EB1515" w:rsidRDefault="00981E62" w:rsidP="008D555D">
            <w:pPr>
              <w:pStyle w:val="KeinLeerraum"/>
              <w:rPr>
                <w:sz w:val="24"/>
                <w:lang w:val="en-US"/>
              </w:rPr>
            </w:pPr>
            <w:r w:rsidRPr="00EB1515">
              <w:rPr>
                <w:sz w:val="24"/>
                <w:lang w:val="en-US"/>
              </w:rPr>
              <w:t>Name</w:t>
            </w:r>
          </w:p>
        </w:tc>
        <w:tc>
          <w:tcPr>
            <w:tcW w:w="3544" w:type="dxa"/>
            <w:shd w:val="clear" w:color="auto" w:fill="1F497D" w:themeFill="text2"/>
          </w:tcPr>
          <w:p w:rsidR="00981E62" w:rsidRPr="00EB1515" w:rsidRDefault="00981E62" w:rsidP="008D555D">
            <w:pPr>
              <w:pStyle w:val="KeinLeerrau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EB1515">
              <w:rPr>
                <w:sz w:val="24"/>
                <w:lang w:val="en-US"/>
              </w:rPr>
              <w:t>SEQUENCE</w:t>
            </w:r>
          </w:p>
        </w:tc>
        <w:tc>
          <w:tcPr>
            <w:tcW w:w="3402" w:type="dxa"/>
            <w:shd w:val="clear" w:color="auto" w:fill="1F497D" w:themeFill="text2"/>
          </w:tcPr>
          <w:p w:rsidR="00981E62" w:rsidRPr="00EB1515" w:rsidRDefault="00981E62" w:rsidP="008D555D">
            <w:pPr>
              <w:pStyle w:val="KeinLeerrau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EB1515">
              <w:rPr>
                <w:sz w:val="24"/>
                <w:lang w:val="en-US"/>
              </w:rPr>
              <w:t>hg19 coordinates</w:t>
            </w:r>
          </w:p>
        </w:tc>
      </w:tr>
      <w:tr w:rsidR="00981E62" w:rsidRPr="00EB1515" w:rsidTr="00EB1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981E62" w:rsidRPr="00EB1515" w:rsidRDefault="00981E62" w:rsidP="008D555D">
            <w:pPr>
              <w:pStyle w:val="KeinLeerraum"/>
              <w:rPr>
                <w:sz w:val="24"/>
                <w:lang w:val="en-US"/>
              </w:rPr>
            </w:pPr>
            <w:r w:rsidRPr="00EB1515">
              <w:rPr>
                <w:sz w:val="24"/>
                <w:lang w:val="en-US"/>
              </w:rPr>
              <w:t>XPD_ex1_2_F</w:t>
            </w:r>
          </w:p>
        </w:tc>
        <w:tc>
          <w:tcPr>
            <w:tcW w:w="3544" w:type="dxa"/>
          </w:tcPr>
          <w:p w:rsidR="00981E62" w:rsidRPr="00EB1515" w:rsidRDefault="00981E62" w:rsidP="008D555D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EB1515">
              <w:rPr>
                <w:sz w:val="24"/>
                <w:lang w:val="en-US"/>
              </w:rPr>
              <w:t>AATATAGGTGGAGCGAGCCC</w:t>
            </w:r>
          </w:p>
        </w:tc>
        <w:tc>
          <w:tcPr>
            <w:tcW w:w="3402" w:type="dxa"/>
          </w:tcPr>
          <w:p w:rsidR="00981E62" w:rsidRPr="00EB1515" w:rsidRDefault="00981E62" w:rsidP="008D555D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EB1515">
              <w:rPr>
                <w:sz w:val="24"/>
                <w:lang w:val="en-US"/>
              </w:rPr>
              <w:t>chr19:45,873,881-45,873,900</w:t>
            </w:r>
          </w:p>
        </w:tc>
      </w:tr>
      <w:tr w:rsidR="00981E62" w:rsidRPr="00EB1515" w:rsidTr="00EB15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981E62" w:rsidRPr="00EB1515" w:rsidRDefault="00981E62" w:rsidP="008D555D">
            <w:pPr>
              <w:pStyle w:val="KeinLeerraum"/>
              <w:rPr>
                <w:sz w:val="24"/>
                <w:lang w:val="en-US"/>
              </w:rPr>
            </w:pPr>
            <w:r w:rsidRPr="00EB1515">
              <w:rPr>
                <w:sz w:val="24"/>
                <w:lang w:val="en-US"/>
              </w:rPr>
              <w:t>XPD_ex1_2_R</w:t>
            </w:r>
          </w:p>
        </w:tc>
        <w:tc>
          <w:tcPr>
            <w:tcW w:w="3544" w:type="dxa"/>
          </w:tcPr>
          <w:p w:rsidR="00981E62" w:rsidRPr="00EB1515" w:rsidRDefault="00981E62" w:rsidP="008D555D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EB1515">
              <w:rPr>
                <w:sz w:val="24"/>
                <w:lang w:val="en-US"/>
              </w:rPr>
              <w:t>GGAAGATTATGGGGTCCTGG</w:t>
            </w:r>
          </w:p>
        </w:tc>
        <w:tc>
          <w:tcPr>
            <w:tcW w:w="3402" w:type="dxa"/>
          </w:tcPr>
          <w:p w:rsidR="00981E62" w:rsidRPr="00EB1515" w:rsidRDefault="00981E62" w:rsidP="008D555D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EB1515">
              <w:rPr>
                <w:sz w:val="24"/>
                <w:lang w:val="en-US"/>
              </w:rPr>
              <w:t>chr19:45,873,260-45,873,279</w:t>
            </w:r>
          </w:p>
        </w:tc>
      </w:tr>
      <w:tr w:rsidR="00981E62" w:rsidRPr="00EB1515" w:rsidTr="00EB1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981E62" w:rsidRPr="00EB1515" w:rsidRDefault="00981E62" w:rsidP="008D555D">
            <w:pPr>
              <w:pStyle w:val="KeinLeerraum"/>
              <w:rPr>
                <w:sz w:val="24"/>
                <w:lang w:val="en-US"/>
              </w:rPr>
            </w:pPr>
            <w:r w:rsidRPr="00EB1515">
              <w:rPr>
                <w:sz w:val="24"/>
                <w:lang w:val="en-US"/>
              </w:rPr>
              <w:t>XPD_ex3_4_F</w:t>
            </w:r>
          </w:p>
        </w:tc>
        <w:tc>
          <w:tcPr>
            <w:tcW w:w="3544" w:type="dxa"/>
          </w:tcPr>
          <w:p w:rsidR="00981E62" w:rsidRPr="00EB1515" w:rsidRDefault="00981E62" w:rsidP="008D555D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EB1515">
              <w:rPr>
                <w:sz w:val="24"/>
                <w:lang w:val="en-US"/>
              </w:rPr>
              <w:t>CTGCTGCTGTGTTATCCTGC</w:t>
            </w:r>
          </w:p>
        </w:tc>
        <w:tc>
          <w:tcPr>
            <w:tcW w:w="3402" w:type="dxa"/>
          </w:tcPr>
          <w:p w:rsidR="00981E62" w:rsidRPr="00EB1515" w:rsidRDefault="00981E62" w:rsidP="008D555D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EB1515">
              <w:rPr>
                <w:sz w:val="24"/>
                <w:lang w:val="en-US"/>
              </w:rPr>
              <w:t>chr19:45,872,508-45,872,527</w:t>
            </w:r>
          </w:p>
        </w:tc>
      </w:tr>
      <w:tr w:rsidR="00981E62" w:rsidRPr="00EB1515" w:rsidTr="00EB15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981E62" w:rsidRPr="00EB1515" w:rsidRDefault="00981E62" w:rsidP="008D555D">
            <w:pPr>
              <w:pStyle w:val="KeinLeerraum"/>
              <w:rPr>
                <w:sz w:val="24"/>
                <w:lang w:val="en-US"/>
              </w:rPr>
            </w:pPr>
            <w:r w:rsidRPr="00EB1515">
              <w:rPr>
                <w:sz w:val="24"/>
                <w:lang w:val="en-US"/>
              </w:rPr>
              <w:t>XPD_ex3_4_R</w:t>
            </w:r>
          </w:p>
        </w:tc>
        <w:tc>
          <w:tcPr>
            <w:tcW w:w="3544" w:type="dxa"/>
          </w:tcPr>
          <w:p w:rsidR="00981E62" w:rsidRPr="00EB1515" w:rsidRDefault="00981E62" w:rsidP="008D555D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EB1515">
              <w:rPr>
                <w:sz w:val="24"/>
                <w:lang w:val="en-US"/>
              </w:rPr>
              <w:t>CAGTCTCTTCCCCAGCTTCC</w:t>
            </w:r>
          </w:p>
        </w:tc>
        <w:tc>
          <w:tcPr>
            <w:tcW w:w="3402" w:type="dxa"/>
          </w:tcPr>
          <w:p w:rsidR="00981E62" w:rsidRPr="00EB1515" w:rsidRDefault="00981E62" w:rsidP="008D555D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EB1515">
              <w:rPr>
                <w:sz w:val="24"/>
                <w:lang w:val="en-US"/>
              </w:rPr>
              <w:t>chr19:45,872,072-45,872,091</w:t>
            </w:r>
          </w:p>
        </w:tc>
      </w:tr>
      <w:tr w:rsidR="00981E62" w:rsidRPr="00EB1515" w:rsidTr="00EB1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981E62" w:rsidRPr="00EB1515" w:rsidRDefault="00981E62" w:rsidP="008D555D">
            <w:pPr>
              <w:pStyle w:val="KeinLeerraum"/>
              <w:rPr>
                <w:sz w:val="24"/>
                <w:lang w:val="en-US"/>
              </w:rPr>
            </w:pPr>
            <w:r w:rsidRPr="00EB1515">
              <w:rPr>
                <w:sz w:val="24"/>
                <w:lang w:val="en-US"/>
              </w:rPr>
              <w:t>XPD_ex5_F</w:t>
            </w:r>
          </w:p>
        </w:tc>
        <w:tc>
          <w:tcPr>
            <w:tcW w:w="3544" w:type="dxa"/>
          </w:tcPr>
          <w:p w:rsidR="00981E62" w:rsidRPr="00EB1515" w:rsidRDefault="00981E62" w:rsidP="008D555D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EB1515">
              <w:rPr>
                <w:sz w:val="24"/>
                <w:lang w:val="en-US"/>
              </w:rPr>
              <w:t>TAAGCTGGGACTCATCCTGG</w:t>
            </w:r>
          </w:p>
        </w:tc>
        <w:tc>
          <w:tcPr>
            <w:tcW w:w="3402" w:type="dxa"/>
          </w:tcPr>
          <w:p w:rsidR="00981E62" w:rsidRPr="00EB1515" w:rsidRDefault="00981E62" w:rsidP="008D555D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EB1515">
              <w:rPr>
                <w:sz w:val="24"/>
                <w:lang w:val="en-US"/>
              </w:rPr>
              <w:t>chr19:45,872,167-45,872,186</w:t>
            </w:r>
          </w:p>
        </w:tc>
      </w:tr>
      <w:tr w:rsidR="00981E62" w:rsidRPr="00EB1515" w:rsidTr="00EB15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981E62" w:rsidRPr="00EB1515" w:rsidRDefault="00981E62" w:rsidP="008D555D">
            <w:pPr>
              <w:pStyle w:val="KeinLeerraum"/>
              <w:rPr>
                <w:sz w:val="24"/>
                <w:lang w:val="en-US"/>
              </w:rPr>
            </w:pPr>
            <w:r w:rsidRPr="00EB1515">
              <w:rPr>
                <w:sz w:val="24"/>
                <w:lang w:val="en-US"/>
              </w:rPr>
              <w:t>XPD_ex5_R</w:t>
            </w:r>
          </w:p>
        </w:tc>
        <w:tc>
          <w:tcPr>
            <w:tcW w:w="3544" w:type="dxa"/>
          </w:tcPr>
          <w:p w:rsidR="00981E62" w:rsidRPr="00EB1515" w:rsidRDefault="00981E62" w:rsidP="008D555D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EB1515">
              <w:rPr>
                <w:sz w:val="24"/>
                <w:lang w:val="en-US"/>
              </w:rPr>
              <w:t>GACTCCCTGGAGGAAGTGTG</w:t>
            </w:r>
          </w:p>
        </w:tc>
        <w:tc>
          <w:tcPr>
            <w:tcW w:w="3402" w:type="dxa"/>
          </w:tcPr>
          <w:p w:rsidR="00981E62" w:rsidRPr="00EB1515" w:rsidRDefault="00981E62" w:rsidP="008D555D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EB1515">
              <w:rPr>
                <w:sz w:val="24"/>
                <w:lang w:val="en-US"/>
              </w:rPr>
              <w:t>chr19:45,871,699-45,871,718</w:t>
            </w:r>
          </w:p>
        </w:tc>
      </w:tr>
      <w:tr w:rsidR="00981E62" w:rsidRPr="00EB1515" w:rsidTr="00EB1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981E62" w:rsidRPr="00EB1515" w:rsidRDefault="00981E62" w:rsidP="008D555D">
            <w:pPr>
              <w:pStyle w:val="KeinLeerraum"/>
              <w:rPr>
                <w:sz w:val="24"/>
                <w:lang w:val="en-US"/>
              </w:rPr>
            </w:pPr>
            <w:r w:rsidRPr="00EB1515">
              <w:rPr>
                <w:sz w:val="24"/>
                <w:lang w:val="en-US"/>
              </w:rPr>
              <w:t>XPD_ex6_7_F</w:t>
            </w:r>
          </w:p>
        </w:tc>
        <w:tc>
          <w:tcPr>
            <w:tcW w:w="3544" w:type="dxa"/>
          </w:tcPr>
          <w:p w:rsidR="00981E62" w:rsidRPr="00EB1515" w:rsidRDefault="00981E62" w:rsidP="008D555D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EB1515">
              <w:rPr>
                <w:sz w:val="24"/>
                <w:lang w:val="en-US"/>
              </w:rPr>
              <w:t>CAAGTTGTCCAAAACCCCAG</w:t>
            </w:r>
          </w:p>
        </w:tc>
        <w:tc>
          <w:tcPr>
            <w:tcW w:w="3402" w:type="dxa"/>
          </w:tcPr>
          <w:p w:rsidR="00981E62" w:rsidRPr="00EB1515" w:rsidRDefault="00981E62" w:rsidP="008D555D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EB1515">
              <w:rPr>
                <w:sz w:val="24"/>
                <w:lang w:val="en-US"/>
              </w:rPr>
              <w:t>chr19:45,868,501-45,868,520</w:t>
            </w:r>
          </w:p>
        </w:tc>
      </w:tr>
      <w:tr w:rsidR="00981E62" w:rsidRPr="00EB1515" w:rsidTr="00EB15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981E62" w:rsidRPr="00EB1515" w:rsidRDefault="00981E62" w:rsidP="008D555D">
            <w:pPr>
              <w:pStyle w:val="KeinLeerraum"/>
              <w:rPr>
                <w:sz w:val="24"/>
                <w:lang w:val="en-US"/>
              </w:rPr>
            </w:pPr>
            <w:r w:rsidRPr="00EB1515">
              <w:rPr>
                <w:sz w:val="24"/>
                <w:lang w:val="en-US"/>
              </w:rPr>
              <w:t>XPD_ex6_7_R</w:t>
            </w:r>
          </w:p>
        </w:tc>
        <w:tc>
          <w:tcPr>
            <w:tcW w:w="3544" w:type="dxa"/>
          </w:tcPr>
          <w:p w:rsidR="00981E62" w:rsidRPr="00EB1515" w:rsidRDefault="00981E62" w:rsidP="008D555D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EB1515">
              <w:rPr>
                <w:sz w:val="24"/>
                <w:lang w:val="en-US"/>
              </w:rPr>
              <w:t>ACCAACAGGGAGATGCAGAC</w:t>
            </w:r>
          </w:p>
        </w:tc>
        <w:tc>
          <w:tcPr>
            <w:tcW w:w="3402" w:type="dxa"/>
          </w:tcPr>
          <w:p w:rsidR="00981E62" w:rsidRPr="00EB1515" w:rsidRDefault="00981E62" w:rsidP="008D555D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EB1515">
              <w:rPr>
                <w:sz w:val="24"/>
                <w:lang w:val="en-US"/>
              </w:rPr>
              <w:t>chr19:45,867,971-45,867,990</w:t>
            </w:r>
          </w:p>
        </w:tc>
      </w:tr>
      <w:tr w:rsidR="00981E62" w:rsidRPr="00EB1515" w:rsidTr="00EB1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981E62" w:rsidRPr="00EB1515" w:rsidRDefault="00981E62" w:rsidP="008D555D">
            <w:pPr>
              <w:pStyle w:val="KeinLeerraum"/>
              <w:rPr>
                <w:sz w:val="24"/>
                <w:lang w:val="en-US"/>
              </w:rPr>
            </w:pPr>
            <w:r w:rsidRPr="00EB1515">
              <w:rPr>
                <w:sz w:val="24"/>
                <w:lang w:val="en-US"/>
              </w:rPr>
              <w:t>XPD_ex8_9_F</w:t>
            </w:r>
          </w:p>
        </w:tc>
        <w:tc>
          <w:tcPr>
            <w:tcW w:w="3544" w:type="dxa"/>
          </w:tcPr>
          <w:p w:rsidR="00981E62" w:rsidRPr="00EB1515" w:rsidRDefault="00981E62" w:rsidP="008D555D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EB1515">
              <w:rPr>
                <w:sz w:val="24"/>
                <w:lang w:val="en-US"/>
              </w:rPr>
              <w:t>ATACTTCTGCCTGGCCTGTG</w:t>
            </w:r>
          </w:p>
        </w:tc>
        <w:tc>
          <w:tcPr>
            <w:tcW w:w="3402" w:type="dxa"/>
          </w:tcPr>
          <w:p w:rsidR="00981E62" w:rsidRPr="00EB1515" w:rsidRDefault="00981E62" w:rsidP="008D555D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EB1515">
              <w:rPr>
                <w:sz w:val="24"/>
                <w:lang w:val="en-US"/>
              </w:rPr>
              <w:t>chr19:45,867,911-45,867,930</w:t>
            </w:r>
          </w:p>
        </w:tc>
      </w:tr>
      <w:tr w:rsidR="00981E62" w:rsidRPr="00EB1515" w:rsidTr="00EB15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981E62" w:rsidRPr="00EB1515" w:rsidRDefault="00981E62" w:rsidP="008D555D">
            <w:pPr>
              <w:pStyle w:val="KeinLeerraum"/>
              <w:rPr>
                <w:sz w:val="24"/>
                <w:lang w:val="en-US"/>
              </w:rPr>
            </w:pPr>
            <w:r w:rsidRPr="00EB1515">
              <w:rPr>
                <w:sz w:val="24"/>
                <w:lang w:val="en-US"/>
              </w:rPr>
              <w:t>XPD_ex8_9_R</w:t>
            </w:r>
          </w:p>
        </w:tc>
        <w:tc>
          <w:tcPr>
            <w:tcW w:w="3544" w:type="dxa"/>
          </w:tcPr>
          <w:p w:rsidR="00981E62" w:rsidRPr="00EB1515" w:rsidRDefault="00981E62" w:rsidP="008D555D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EB1515">
              <w:rPr>
                <w:sz w:val="24"/>
                <w:lang w:val="en-US"/>
              </w:rPr>
              <w:t>CTCTTTGATCCTGCGGAGAG</w:t>
            </w:r>
          </w:p>
        </w:tc>
        <w:tc>
          <w:tcPr>
            <w:tcW w:w="3402" w:type="dxa"/>
          </w:tcPr>
          <w:p w:rsidR="00981E62" w:rsidRPr="00EB1515" w:rsidRDefault="00981E62" w:rsidP="008D555D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EB1515">
              <w:rPr>
                <w:sz w:val="24"/>
                <w:lang w:val="en-US"/>
              </w:rPr>
              <w:t>chr19:45,867,368-45,867,387</w:t>
            </w:r>
          </w:p>
        </w:tc>
      </w:tr>
      <w:tr w:rsidR="00981E62" w:rsidRPr="00EB1515" w:rsidTr="00EB1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981E62" w:rsidRPr="00EB1515" w:rsidRDefault="00981E62" w:rsidP="008D555D">
            <w:pPr>
              <w:pStyle w:val="KeinLeerraum"/>
              <w:rPr>
                <w:sz w:val="24"/>
                <w:lang w:val="en-US"/>
              </w:rPr>
            </w:pPr>
            <w:r w:rsidRPr="00EB1515">
              <w:rPr>
                <w:sz w:val="24"/>
                <w:lang w:val="en-US"/>
              </w:rPr>
              <w:t>XPD_ex10_11_F</w:t>
            </w:r>
          </w:p>
        </w:tc>
        <w:tc>
          <w:tcPr>
            <w:tcW w:w="3544" w:type="dxa"/>
          </w:tcPr>
          <w:p w:rsidR="00981E62" w:rsidRPr="00EB1515" w:rsidRDefault="00981E62" w:rsidP="008D555D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EB1515">
              <w:rPr>
                <w:sz w:val="24"/>
                <w:lang w:val="en-US"/>
              </w:rPr>
              <w:t>CTGCAGAAGACGGTGCTCAG</w:t>
            </w:r>
          </w:p>
        </w:tc>
        <w:tc>
          <w:tcPr>
            <w:tcW w:w="3402" w:type="dxa"/>
          </w:tcPr>
          <w:p w:rsidR="00981E62" w:rsidRPr="00EB1515" w:rsidRDefault="00981E62" w:rsidP="008D555D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EB1515">
              <w:rPr>
                <w:sz w:val="24"/>
                <w:lang w:val="en-US"/>
              </w:rPr>
              <w:t>chr19:45,867,493-45,867,512</w:t>
            </w:r>
          </w:p>
        </w:tc>
      </w:tr>
      <w:tr w:rsidR="00981E62" w:rsidRPr="00EB1515" w:rsidTr="00EB15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981E62" w:rsidRPr="00EB1515" w:rsidRDefault="00981E62" w:rsidP="008D555D">
            <w:pPr>
              <w:pStyle w:val="KeinLeerraum"/>
              <w:rPr>
                <w:sz w:val="24"/>
                <w:lang w:val="en-US"/>
              </w:rPr>
            </w:pPr>
            <w:r w:rsidRPr="00EB1515">
              <w:rPr>
                <w:sz w:val="24"/>
                <w:lang w:val="en-US"/>
              </w:rPr>
              <w:t>XPD_ex10_11_R</w:t>
            </w:r>
          </w:p>
        </w:tc>
        <w:tc>
          <w:tcPr>
            <w:tcW w:w="3544" w:type="dxa"/>
          </w:tcPr>
          <w:p w:rsidR="00981E62" w:rsidRPr="00EB1515" w:rsidRDefault="00981E62" w:rsidP="008D555D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EB1515">
              <w:rPr>
                <w:sz w:val="24"/>
                <w:lang w:val="en-US"/>
              </w:rPr>
              <w:t>TCACTCACTCCTGATGCTGC</w:t>
            </w:r>
          </w:p>
        </w:tc>
        <w:tc>
          <w:tcPr>
            <w:tcW w:w="3402" w:type="dxa"/>
          </w:tcPr>
          <w:p w:rsidR="00981E62" w:rsidRPr="00EB1515" w:rsidRDefault="00981E62" w:rsidP="008D555D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EB1515">
              <w:rPr>
                <w:sz w:val="24"/>
                <w:lang w:val="en-US"/>
              </w:rPr>
              <w:t>chr19:45,866,889-45,866,908</w:t>
            </w:r>
          </w:p>
        </w:tc>
      </w:tr>
      <w:tr w:rsidR="00981E62" w:rsidRPr="00EB1515" w:rsidTr="00EB1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981E62" w:rsidRPr="00EB1515" w:rsidRDefault="00981E62" w:rsidP="008D555D">
            <w:pPr>
              <w:pStyle w:val="KeinLeerraum"/>
              <w:rPr>
                <w:sz w:val="24"/>
                <w:lang w:val="en-US"/>
              </w:rPr>
            </w:pPr>
            <w:r w:rsidRPr="00EB1515">
              <w:rPr>
                <w:sz w:val="24"/>
                <w:lang w:val="en-US"/>
              </w:rPr>
              <w:t>XPD_ex12_F</w:t>
            </w:r>
          </w:p>
        </w:tc>
        <w:tc>
          <w:tcPr>
            <w:tcW w:w="3544" w:type="dxa"/>
          </w:tcPr>
          <w:p w:rsidR="00981E62" w:rsidRPr="00EB1515" w:rsidRDefault="00981E62" w:rsidP="008D555D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EB1515">
              <w:rPr>
                <w:sz w:val="24"/>
                <w:lang w:val="en-US"/>
              </w:rPr>
              <w:t>TGGCTATTTGTGACATGCAG</w:t>
            </w:r>
          </w:p>
        </w:tc>
        <w:tc>
          <w:tcPr>
            <w:tcW w:w="3402" w:type="dxa"/>
          </w:tcPr>
          <w:p w:rsidR="00981E62" w:rsidRPr="00EB1515" w:rsidRDefault="00981E62" w:rsidP="008D555D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EB1515">
              <w:rPr>
                <w:sz w:val="24"/>
                <w:lang w:val="en-US"/>
              </w:rPr>
              <w:t>chr19:45,865,069-45,865,088</w:t>
            </w:r>
          </w:p>
        </w:tc>
      </w:tr>
      <w:tr w:rsidR="00981E62" w:rsidRPr="00EB1515" w:rsidTr="00EB15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981E62" w:rsidRPr="00EB1515" w:rsidRDefault="00981E62" w:rsidP="008D555D">
            <w:pPr>
              <w:pStyle w:val="KeinLeerraum"/>
              <w:rPr>
                <w:sz w:val="24"/>
                <w:lang w:val="en-US"/>
              </w:rPr>
            </w:pPr>
            <w:r w:rsidRPr="00EB1515">
              <w:rPr>
                <w:sz w:val="24"/>
                <w:lang w:val="en-US"/>
              </w:rPr>
              <w:t>XPD_ex12_R</w:t>
            </w:r>
          </w:p>
        </w:tc>
        <w:tc>
          <w:tcPr>
            <w:tcW w:w="3544" w:type="dxa"/>
          </w:tcPr>
          <w:p w:rsidR="00981E62" w:rsidRPr="00EB1515" w:rsidRDefault="00981E62" w:rsidP="008D555D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EB1515">
              <w:rPr>
                <w:sz w:val="24"/>
                <w:lang w:val="en-US"/>
              </w:rPr>
              <w:t>AAAATAGGGCCCACACTTCC</w:t>
            </w:r>
          </w:p>
        </w:tc>
        <w:tc>
          <w:tcPr>
            <w:tcW w:w="3402" w:type="dxa"/>
          </w:tcPr>
          <w:p w:rsidR="00981E62" w:rsidRPr="00EB1515" w:rsidRDefault="00981E62" w:rsidP="008D555D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EB1515">
              <w:rPr>
                <w:sz w:val="24"/>
                <w:lang w:val="en-US"/>
              </w:rPr>
              <w:t>chr19:45,864,650-45,864,669</w:t>
            </w:r>
          </w:p>
        </w:tc>
      </w:tr>
      <w:tr w:rsidR="00981E62" w:rsidRPr="00EB1515" w:rsidTr="00EB1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981E62" w:rsidRPr="00EB1515" w:rsidRDefault="00981E62" w:rsidP="008D555D">
            <w:pPr>
              <w:pStyle w:val="KeinLeerraum"/>
              <w:rPr>
                <w:sz w:val="24"/>
                <w:lang w:val="en-US"/>
              </w:rPr>
            </w:pPr>
            <w:r w:rsidRPr="00EB1515">
              <w:rPr>
                <w:sz w:val="24"/>
                <w:lang w:val="en-US"/>
              </w:rPr>
              <w:t>XPD_ex13_14_15_F</w:t>
            </w:r>
          </w:p>
        </w:tc>
        <w:tc>
          <w:tcPr>
            <w:tcW w:w="3544" w:type="dxa"/>
          </w:tcPr>
          <w:p w:rsidR="00981E62" w:rsidRPr="00EB1515" w:rsidRDefault="00981E62" w:rsidP="008D555D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EB1515">
              <w:rPr>
                <w:sz w:val="24"/>
                <w:lang w:val="en-US"/>
              </w:rPr>
              <w:t>CAGTACGGGGTGGAGATTGG</w:t>
            </w:r>
          </w:p>
        </w:tc>
        <w:tc>
          <w:tcPr>
            <w:tcW w:w="3402" w:type="dxa"/>
          </w:tcPr>
          <w:p w:rsidR="00981E62" w:rsidRPr="00EB1515" w:rsidRDefault="00981E62" w:rsidP="008D555D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EB1515">
              <w:rPr>
                <w:sz w:val="24"/>
                <w:lang w:val="en-US"/>
              </w:rPr>
              <w:t>chr19:45,861,051-45,861,070</w:t>
            </w:r>
          </w:p>
        </w:tc>
      </w:tr>
      <w:tr w:rsidR="00981E62" w:rsidRPr="00EB1515" w:rsidTr="00EB15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981E62" w:rsidRPr="00EB1515" w:rsidRDefault="00981E62" w:rsidP="008D555D">
            <w:pPr>
              <w:pStyle w:val="KeinLeerraum"/>
              <w:rPr>
                <w:sz w:val="24"/>
                <w:lang w:val="en-US"/>
              </w:rPr>
            </w:pPr>
            <w:r w:rsidRPr="00EB1515">
              <w:rPr>
                <w:sz w:val="24"/>
                <w:lang w:val="en-US"/>
              </w:rPr>
              <w:t>XPD_ex13_14_15_R</w:t>
            </w:r>
          </w:p>
        </w:tc>
        <w:tc>
          <w:tcPr>
            <w:tcW w:w="3544" w:type="dxa"/>
          </w:tcPr>
          <w:p w:rsidR="00981E62" w:rsidRPr="00EB1515" w:rsidRDefault="00981E62" w:rsidP="008D555D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EB1515">
              <w:rPr>
                <w:sz w:val="24"/>
                <w:lang w:val="en-US"/>
              </w:rPr>
              <w:t>CCTCTTCGCTGTAAAGCTCTC</w:t>
            </w:r>
          </w:p>
        </w:tc>
        <w:tc>
          <w:tcPr>
            <w:tcW w:w="3402" w:type="dxa"/>
          </w:tcPr>
          <w:p w:rsidR="00981E62" w:rsidRPr="00EB1515" w:rsidRDefault="00981E62" w:rsidP="008D555D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EB1515">
              <w:rPr>
                <w:sz w:val="24"/>
                <w:lang w:val="en-US"/>
              </w:rPr>
              <w:t>chr19:45,860,417-45,860,437</w:t>
            </w:r>
          </w:p>
        </w:tc>
      </w:tr>
      <w:tr w:rsidR="00981E62" w:rsidRPr="00EB1515" w:rsidTr="00EB1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981E62" w:rsidRPr="00EB1515" w:rsidRDefault="00981E62" w:rsidP="008D555D">
            <w:pPr>
              <w:pStyle w:val="KeinLeerraum"/>
              <w:rPr>
                <w:sz w:val="24"/>
                <w:lang w:val="en-US"/>
              </w:rPr>
            </w:pPr>
            <w:r w:rsidRPr="00EB1515">
              <w:rPr>
                <w:sz w:val="24"/>
                <w:lang w:val="en-US"/>
              </w:rPr>
              <w:t>XPD_ex16_F</w:t>
            </w:r>
          </w:p>
        </w:tc>
        <w:tc>
          <w:tcPr>
            <w:tcW w:w="3544" w:type="dxa"/>
          </w:tcPr>
          <w:p w:rsidR="00981E62" w:rsidRPr="00EB1515" w:rsidRDefault="00981E62" w:rsidP="008D555D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EB1515">
              <w:rPr>
                <w:sz w:val="24"/>
                <w:lang w:val="en-US"/>
              </w:rPr>
              <w:t>TGCAGATAACAGGGTTGCTG</w:t>
            </w:r>
          </w:p>
        </w:tc>
        <w:tc>
          <w:tcPr>
            <w:tcW w:w="3402" w:type="dxa"/>
          </w:tcPr>
          <w:p w:rsidR="00981E62" w:rsidRPr="00EB1515" w:rsidRDefault="00981E62" w:rsidP="008D555D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EB1515">
              <w:rPr>
                <w:sz w:val="24"/>
                <w:lang w:val="en-US"/>
              </w:rPr>
              <w:t>chr19:45,859,256-45,859,275</w:t>
            </w:r>
          </w:p>
        </w:tc>
      </w:tr>
      <w:tr w:rsidR="00981E62" w:rsidRPr="00EB1515" w:rsidTr="00EB15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981E62" w:rsidRPr="00EB1515" w:rsidRDefault="00981E62" w:rsidP="008D555D">
            <w:pPr>
              <w:pStyle w:val="KeinLeerraum"/>
              <w:rPr>
                <w:sz w:val="24"/>
                <w:lang w:val="en-US"/>
              </w:rPr>
            </w:pPr>
            <w:r w:rsidRPr="00EB1515">
              <w:rPr>
                <w:sz w:val="24"/>
                <w:lang w:val="en-US"/>
              </w:rPr>
              <w:t>XPD_ex16_R</w:t>
            </w:r>
          </w:p>
        </w:tc>
        <w:tc>
          <w:tcPr>
            <w:tcW w:w="3544" w:type="dxa"/>
          </w:tcPr>
          <w:p w:rsidR="00981E62" w:rsidRPr="00EB1515" w:rsidRDefault="00981E62" w:rsidP="008D555D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EB1515">
              <w:rPr>
                <w:sz w:val="24"/>
                <w:lang w:val="en-US"/>
              </w:rPr>
              <w:t>TATGCTGCCTCTGACACACC</w:t>
            </w:r>
          </w:p>
        </w:tc>
        <w:tc>
          <w:tcPr>
            <w:tcW w:w="3402" w:type="dxa"/>
          </w:tcPr>
          <w:p w:rsidR="00981E62" w:rsidRPr="00EB1515" w:rsidRDefault="00981E62" w:rsidP="008D555D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EB1515">
              <w:rPr>
                <w:sz w:val="24"/>
                <w:lang w:val="en-US"/>
              </w:rPr>
              <w:t>chr19:45,858,703-45,858,722</w:t>
            </w:r>
          </w:p>
        </w:tc>
      </w:tr>
      <w:tr w:rsidR="00981E62" w:rsidRPr="00EB1515" w:rsidTr="00EB1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981E62" w:rsidRPr="00EB1515" w:rsidRDefault="00981E62" w:rsidP="008D555D">
            <w:pPr>
              <w:pStyle w:val="KeinLeerraum"/>
              <w:rPr>
                <w:sz w:val="24"/>
                <w:lang w:val="en-US"/>
              </w:rPr>
            </w:pPr>
            <w:r w:rsidRPr="00EB1515">
              <w:rPr>
                <w:sz w:val="24"/>
                <w:lang w:val="en-US"/>
              </w:rPr>
              <w:t>XPD_ex17_F</w:t>
            </w:r>
          </w:p>
        </w:tc>
        <w:tc>
          <w:tcPr>
            <w:tcW w:w="3544" w:type="dxa"/>
          </w:tcPr>
          <w:p w:rsidR="00981E62" w:rsidRPr="00EB1515" w:rsidRDefault="00981E62" w:rsidP="008D555D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EB1515">
              <w:rPr>
                <w:sz w:val="24"/>
                <w:lang w:val="en-US"/>
              </w:rPr>
              <w:t>GGGGATATGTGTGAAAAGCC</w:t>
            </w:r>
          </w:p>
        </w:tc>
        <w:tc>
          <w:tcPr>
            <w:tcW w:w="3402" w:type="dxa"/>
          </w:tcPr>
          <w:p w:rsidR="00981E62" w:rsidRPr="00EB1515" w:rsidRDefault="00981E62" w:rsidP="008D555D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EB1515">
              <w:rPr>
                <w:sz w:val="24"/>
                <w:lang w:val="en-US"/>
              </w:rPr>
              <w:t>chr19:45,858,212-45,858,231</w:t>
            </w:r>
          </w:p>
        </w:tc>
      </w:tr>
      <w:tr w:rsidR="00981E62" w:rsidRPr="00EB1515" w:rsidTr="00EB15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981E62" w:rsidRPr="00EB1515" w:rsidRDefault="00981E62" w:rsidP="008D555D">
            <w:pPr>
              <w:pStyle w:val="KeinLeerraum"/>
              <w:rPr>
                <w:sz w:val="24"/>
                <w:lang w:val="en-US"/>
              </w:rPr>
            </w:pPr>
            <w:r w:rsidRPr="00EB1515">
              <w:rPr>
                <w:sz w:val="24"/>
                <w:lang w:val="en-US"/>
              </w:rPr>
              <w:t>XPD_ex17_R</w:t>
            </w:r>
          </w:p>
        </w:tc>
        <w:tc>
          <w:tcPr>
            <w:tcW w:w="3544" w:type="dxa"/>
          </w:tcPr>
          <w:p w:rsidR="00981E62" w:rsidRPr="00EB1515" w:rsidRDefault="00981E62" w:rsidP="008D555D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EB1515">
              <w:rPr>
                <w:sz w:val="24"/>
                <w:lang w:val="en-US"/>
              </w:rPr>
              <w:t>CACACAGGAAACCTGTCACC</w:t>
            </w:r>
          </w:p>
        </w:tc>
        <w:tc>
          <w:tcPr>
            <w:tcW w:w="3402" w:type="dxa"/>
          </w:tcPr>
          <w:p w:rsidR="00981E62" w:rsidRPr="00EB1515" w:rsidRDefault="00981E62" w:rsidP="008D555D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EB1515">
              <w:rPr>
                <w:sz w:val="24"/>
                <w:lang w:val="en-US"/>
              </w:rPr>
              <w:t>chr19:45,857,879-45,857,898</w:t>
            </w:r>
          </w:p>
        </w:tc>
      </w:tr>
      <w:tr w:rsidR="00981E62" w:rsidRPr="00EB1515" w:rsidTr="00EB1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981E62" w:rsidRPr="00EB1515" w:rsidRDefault="00981E62" w:rsidP="008D555D">
            <w:pPr>
              <w:pStyle w:val="KeinLeerraum"/>
              <w:rPr>
                <w:sz w:val="24"/>
                <w:lang w:val="en-US"/>
              </w:rPr>
            </w:pPr>
            <w:r w:rsidRPr="00EB1515">
              <w:rPr>
                <w:sz w:val="24"/>
                <w:lang w:val="en-US"/>
              </w:rPr>
              <w:t>XPD_ex18_19_F</w:t>
            </w:r>
          </w:p>
        </w:tc>
        <w:tc>
          <w:tcPr>
            <w:tcW w:w="3544" w:type="dxa"/>
          </w:tcPr>
          <w:p w:rsidR="00981E62" w:rsidRPr="00EB1515" w:rsidRDefault="00981E62" w:rsidP="008D555D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EB1515">
              <w:rPr>
                <w:sz w:val="24"/>
                <w:lang w:val="en-US"/>
              </w:rPr>
              <w:t>CAGAGACATGGTGATGTGGG</w:t>
            </w:r>
          </w:p>
        </w:tc>
        <w:tc>
          <w:tcPr>
            <w:tcW w:w="3402" w:type="dxa"/>
          </w:tcPr>
          <w:p w:rsidR="00981E62" w:rsidRPr="00EB1515" w:rsidRDefault="00981E62" w:rsidP="008D555D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EB1515">
              <w:rPr>
                <w:sz w:val="24"/>
                <w:lang w:val="en-US"/>
              </w:rPr>
              <w:t>chr19:45,856,669-45,856,688</w:t>
            </w:r>
          </w:p>
        </w:tc>
      </w:tr>
      <w:tr w:rsidR="00981E62" w:rsidRPr="00EB1515" w:rsidTr="00EB15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981E62" w:rsidRPr="00EB1515" w:rsidRDefault="00981E62" w:rsidP="008D555D">
            <w:pPr>
              <w:pStyle w:val="KeinLeerraum"/>
              <w:rPr>
                <w:sz w:val="24"/>
                <w:lang w:val="en-US"/>
              </w:rPr>
            </w:pPr>
            <w:r w:rsidRPr="00EB1515">
              <w:rPr>
                <w:sz w:val="24"/>
                <w:lang w:val="en-US"/>
              </w:rPr>
              <w:t>XPD_ex18_19_R</w:t>
            </w:r>
          </w:p>
        </w:tc>
        <w:tc>
          <w:tcPr>
            <w:tcW w:w="3544" w:type="dxa"/>
          </w:tcPr>
          <w:p w:rsidR="00981E62" w:rsidRPr="00EB1515" w:rsidRDefault="00981E62" w:rsidP="008D555D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EB1515">
              <w:rPr>
                <w:sz w:val="24"/>
                <w:lang w:val="en-US"/>
              </w:rPr>
              <w:t>GTTACAAGTGTGGCTGGTGG</w:t>
            </w:r>
          </w:p>
        </w:tc>
        <w:tc>
          <w:tcPr>
            <w:tcW w:w="3402" w:type="dxa"/>
          </w:tcPr>
          <w:p w:rsidR="00981E62" w:rsidRPr="00EB1515" w:rsidRDefault="00981E62" w:rsidP="008D555D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EB1515">
              <w:rPr>
                <w:sz w:val="24"/>
                <w:lang w:val="en-US"/>
              </w:rPr>
              <w:t>chr19:45,856,105-45,856,124</w:t>
            </w:r>
          </w:p>
        </w:tc>
      </w:tr>
      <w:tr w:rsidR="00981E62" w:rsidRPr="00EB1515" w:rsidTr="00EB1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981E62" w:rsidRPr="00EB1515" w:rsidRDefault="00981E62" w:rsidP="008D555D">
            <w:pPr>
              <w:pStyle w:val="KeinLeerraum"/>
              <w:rPr>
                <w:sz w:val="24"/>
                <w:lang w:val="en-US"/>
              </w:rPr>
            </w:pPr>
            <w:r w:rsidRPr="00EB1515">
              <w:rPr>
                <w:sz w:val="24"/>
                <w:lang w:val="en-US"/>
              </w:rPr>
              <w:t>XPD_ex20_21_F</w:t>
            </w:r>
          </w:p>
        </w:tc>
        <w:tc>
          <w:tcPr>
            <w:tcW w:w="3544" w:type="dxa"/>
          </w:tcPr>
          <w:p w:rsidR="00981E62" w:rsidRPr="00EB1515" w:rsidRDefault="00981E62" w:rsidP="008D555D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EB1515">
              <w:rPr>
                <w:sz w:val="24"/>
                <w:lang w:val="en-US"/>
              </w:rPr>
              <w:t>GAGCTCTCTGGAACACCTGC</w:t>
            </w:r>
          </w:p>
        </w:tc>
        <w:tc>
          <w:tcPr>
            <w:tcW w:w="3402" w:type="dxa"/>
          </w:tcPr>
          <w:p w:rsidR="00981E62" w:rsidRPr="00EB1515" w:rsidRDefault="00981E62" w:rsidP="008D555D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EB1515">
              <w:rPr>
                <w:sz w:val="24"/>
                <w:lang w:val="en-US"/>
              </w:rPr>
              <w:t>chr19:45,856,282-45,856,301</w:t>
            </w:r>
          </w:p>
        </w:tc>
      </w:tr>
      <w:tr w:rsidR="00981E62" w:rsidRPr="00EB1515" w:rsidTr="00EB15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981E62" w:rsidRPr="00EB1515" w:rsidRDefault="00981E62" w:rsidP="008D555D">
            <w:pPr>
              <w:pStyle w:val="KeinLeerraum"/>
              <w:rPr>
                <w:sz w:val="24"/>
                <w:lang w:val="en-US"/>
              </w:rPr>
            </w:pPr>
            <w:r w:rsidRPr="00EB1515">
              <w:rPr>
                <w:sz w:val="24"/>
                <w:lang w:val="en-US"/>
              </w:rPr>
              <w:t>XPD_ex20_21_R</w:t>
            </w:r>
          </w:p>
        </w:tc>
        <w:tc>
          <w:tcPr>
            <w:tcW w:w="3544" w:type="dxa"/>
          </w:tcPr>
          <w:p w:rsidR="00981E62" w:rsidRPr="00EB1515" w:rsidRDefault="00981E62" w:rsidP="008D555D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EB1515">
              <w:rPr>
                <w:sz w:val="24"/>
                <w:lang w:val="en-US"/>
              </w:rPr>
              <w:t>CAGGGACAGAAGGTCATTCG</w:t>
            </w:r>
          </w:p>
        </w:tc>
        <w:tc>
          <w:tcPr>
            <w:tcW w:w="3402" w:type="dxa"/>
          </w:tcPr>
          <w:p w:rsidR="00981E62" w:rsidRPr="00EB1515" w:rsidRDefault="00981E62" w:rsidP="008D555D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EB1515">
              <w:rPr>
                <w:sz w:val="24"/>
                <w:lang w:val="en-US"/>
              </w:rPr>
              <w:t>chr19:45,855,631-45,855,650</w:t>
            </w:r>
          </w:p>
        </w:tc>
      </w:tr>
      <w:tr w:rsidR="00981E62" w:rsidRPr="00EB1515" w:rsidTr="00EB1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981E62" w:rsidRPr="00EB1515" w:rsidRDefault="00981E62" w:rsidP="008D555D">
            <w:pPr>
              <w:pStyle w:val="KeinLeerraum"/>
              <w:rPr>
                <w:sz w:val="24"/>
                <w:lang w:val="en-US"/>
              </w:rPr>
            </w:pPr>
            <w:r w:rsidRPr="00EB1515">
              <w:rPr>
                <w:sz w:val="24"/>
                <w:lang w:val="en-US"/>
              </w:rPr>
              <w:t>XPD_ex22_F</w:t>
            </w:r>
          </w:p>
        </w:tc>
        <w:tc>
          <w:tcPr>
            <w:tcW w:w="3544" w:type="dxa"/>
          </w:tcPr>
          <w:p w:rsidR="00981E62" w:rsidRPr="00EB1515" w:rsidRDefault="00981E62" w:rsidP="008D555D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EB1515">
              <w:rPr>
                <w:sz w:val="24"/>
                <w:lang w:val="en-US"/>
              </w:rPr>
              <w:t>CTGTTTCCCGTTCATTTCCC</w:t>
            </w:r>
          </w:p>
        </w:tc>
        <w:tc>
          <w:tcPr>
            <w:tcW w:w="3402" w:type="dxa"/>
          </w:tcPr>
          <w:p w:rsidR="00981E62" w:rsidRPr="00EB1515" w:rsidRDefault="00981E62" w:rsidP="008D555D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EB1515">
              <w:rPr>
                <w:sz w:val="24"/>
                <w:lang w:val="en-US"/>
              </w:rPr>
              <w:t>chr19:45,855,692-45,855,711</w:t>
            </w:r>
          </w:p>
        </w:tc>
      </w:tr>
      <w:tr w:rsidR="00981E62" w:rsidRPr="00EB1515" w:rsidTr="00EB15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981E62" w:rsidRPr="00EB1515" w:rsidRDefault="00981E62" w:rsidP="008D555D">
            <w:pPr>
              <w:pStyle w:val="KeinLeerraum"/>
              <w:rPr>
                <w:sz w:val="24"/>
                <w:lang w:val="en-US"/>
              </w:rPr>
            </w:pPr>
            <w:r w:rsidRPr="00EB1515">
              <w:rPr>
                <w:sz w:val="24"/>
                <w:lang w:val="en-US"/>
              </w:rPr>
              <w:t>XPD_ex22_R</w:t>
            </w:r>
          </w:p>
        </w:tc>
        <w:tc>
          <w:tcPr>
            <w:tcW w:w="3544" w:type="dxa"/>
          </w:tcPr>
          <w:p w:rsidR="00981E62" w:rsidRPr="00EB1515" w:rsidRDefault="00981E62" w:rsidP="008D555D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EB1515">
              <w:rPr>
                <w:sz w:val="24"/>
                <w:lang w:val="en-US"/>
              </w:rPr>
              <w:t>CTCTTTGCTGAGGGCAGGAG</w:t>
            </w:r>
          </w:p>
        </w:tc>
        <w:tc>
          <w:tcPr>
            <w:tcW w:w="3402" w:type="dxa"/>
          </w:tcPr>
          <w:p w:rsidR="00981E62" w:rsidRPr="00EB1515" w:rsidRDefault="00981E62" w:rsidP="008D555D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EB1515">
              <w:rPr>
                <w:sz w:val="24"/>
                <w:lang w:val="en-US"/>
              </w:rPr>
              <w:t>chr19:45,855,347-45,855,366</w:t>
            </w:r>
          </w:p>
        </w:tc>
      </w:tr>
      <w:tr w:rsidR="00981E62" w:rsidRPr="00EB1515" w:rsidTr="00EB1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981E62" w:rsidRPr="00EB1515" w:rsidRDefault="00981E62" w:rsidP="008D555D">
            <w:pPr>
              <w:pStyle w:val="KeinLeerraum"/>
              <w:rPr>
                <w:sz w:val="24"/>
                <w:lang w:val="en-US"/>
              </w:rPr>
            </w:pPr>
            <w:r w:rsidRPr="00EB1515">
              <w:rPr>
                <w:sz w:val="24"/>
                <w:lang w:val="en-US"/>
              </w:rPr>
              <w:t>XPD_ex23_F</w:t>
            </w:r>
          </w:p>
        </w:tc>
        <w:tc>
          <w:tcPr>
            <w:tcW w:w="3544" w:type="dxa"/>
          </w:tcPr>
          <w:p w:rsidR="00981E62" w:rsidRPr="00EB1515" w:rsidRDefault="00981E62" w:rsidP="008D555D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EB1515">
              <w:rPr>
                <w:sz w:val="24"/>
                <w:lang w:val="en-US"/>
              </w:rPr>
              <w:t>CCGCTCTGGATTATACGGAC</w:t>
            </w:r>
          </w:p>
        </w:tc>
        <w:tc>
          <w:tcPr>
            <w:tcW w:w="3402" w:type="dxa"/>
          </w:tcPr>
          <w:p w:rsidR="00981E62" w:rsidRPr="00EB1515" w:rsidRDefault="00981E62" w:rsidP="008D555D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EB1515">
              <w:rPr>
                <w:sz w:val="24"/>
                <w:lang w:val="en-US"/>
              </w:rPr>
              <w:t>chr19:45,855,105-45,855,124</w:t>
            </w:r>
          </w:p>
        </w:tc>
      </w:tr>
      <w:tr w:rsidR="00981E62" w:rsidRPr="00EB1515" w:rsidTr="00EB15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981E62" w:rsidRPr="00EB1515" w:rsidRDefault="00981E62" w:rsidP="008D555D">
            <w:pPr>
              <w:pStyle w:val="KeinLeerraum"/>
              <w:rPr>
                <w:sz w:val="24"/>
                <w:lang w:val="en-US"/>
              </w:rPr>
            </w:pPr>
            <w:r w:rsidRPr="00EB1515">
              <w:rPr>
                <w:sz w:val="24"/>
                <w:lang w:val="en-US"/>
              </w:rPr>
              <w:t>XPD_ex23_R</w:t>
            </w:r>
          </w:p>
        </w:tc>
        <w:tc>
          <w:tcPr>
            <w:tcW w:w="3544" w:type="dxa"/>
          </w:tcPr>
          <w:p w:rsidR="00981E62" w:rsidRPr="00EB1515" w:rsidRDefault="00981E62" w:rsidP="008D555D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EB1515">
              <w:rPr>
                <w:sz w:val="24"/>
                <w:lang w:val="en-US"/>
              </w:rPr>
              <w:t>CATAAGACCTTCTAGCACCACC</w:t>
            </w:r>
          </w:p>
        </w:tc>
        <w:tc>
          <w:tcPr>
            <w:tcW w:w="3402" w:type="dxa"/>
          </w:tcPr>
          <w:p w:rsidR="00981E62" w:rsidRPr="00EB1515" w:rsidRDefault="00981E62" w:rsidP="008D555D">
            <w:pPr>
              <w:pStyle w:val="KeinLeerraum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EB1515">
              <w:rPr>
                <w:sz w:val="24"/>
                <w:lang w:val="en-US"/>
              </w:rPr>
              <w:t>chr19:45,854,795-45,854,816</w:t>
            </w:r>
          </w:p>
        </w:tc>
      </w:tr>
    </w:tbl>
    <w:p w:rsidR="008035BE" w:rsidRDefault="008035BE" w:rsidP="00080D32">
      <w:pPr>
        <w:spacing w:after="200" w:line="276" w:lineRule="auto"/>
      </w:pPr>
      <w:bookmarkStart w:id="0" w:name="_GoBack"/>
      <w:bookmarkEnd w:id="0"/>
    </w:p>
    <w:sectPr w:rsidR="008035BE" w:rsidSect="00C7350B">
      <w:pgSz w:w="11906" w:h="16838"/>
      <w:pgMar w:top="1440" w:right="1080" w:bottom="1440" w:left="108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061D5" w:rsidRDefault="009061D5" w:rsidP="0050173F">
      <w:pPr>
        <w:spacing w:after="0" w:line="240" w:lineRule="auto"/>
      </w:pPr>
      <w:r>
        <w:separator/>
      </w:r>
    </w:p>
  </w:endnote>
  <w:endnote w:type="continuationSeparator" w:id="0">
    <w:p w:rsidR="009061D5" w:rsidRDefault="009061D5" w:rsidP="005017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061D5" w:rsidRDefault="009061D5" w:rsidP="0050173F">
      <w:pPr>
        <w:spacing w:after="0" w:line="240" w:lineRule="auto"/>
      </w:pPr>
      <w:r>
        <w:separator/>
      </w:r>
    </w:p>
  </w:footnote>
  <w:footnote w:type="continuationSeparator" w:id="0">
    <w:p w:rsidR="009061D5" w:rsidRDefault="009061D5" w:rsidP="005017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Research section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EB2193"/>
    <w:rsid w:val="00001B94"/>
    <w:rsid w:val="00025BC4"/>
    <w:rsid w:val="00042D49"/>
    <w:rsid w:val="00051410"/>
    <w:rsid w:val="00056FC1"/>
    <w:rsid w:val="00080D32"/>
    <w:rsid w:val="000A5BC4"/>
    <w:rsid w:val="000D06AA"/>
    <w:rsid w:val="00130B16"/>
    <w:rsid w:val="0013247D"/>
    <w:rsid w:val="00137972"/>
    <w:rsid w:val="001414C3"/>
    <w:rsid w:val="00173E33"/>
    <w:rsid w:val="001749B4"/>
    <w:rsid w:val="001801FA"/>
    <w:rsid w:val="001B0B0A"/>
    <w:rsid w:val="001B73C7"/>
    <w:rsid w:val="001D589C"/>
    <w:rsid w:val="001E0A26"/>
    <w:rsid w:val="00222F9A"/>
    <w:rsid w:val="0024656D"/>
    <w:rsid w:val="0026014F"/>
    <w:rsid w:val="002935B1"/>
    <w:rsid w:val="002B260F"/>
    <w:rsid w:val="002D030F"/>
    <w:rsid w:val="00315270"/>
    <w:rsid w:val="003256B0"/>
    <w:rsid w:val="003279C6"/>
    <w:rsid w:val="0033071F"/>
    <w:rsid w:val="003529B7"/>
    <w:rsid w:val="0038213A"/>
    <w:rsid w:val="00390811"/>
    <w:rsid w:val="003A7D0E"/>
    <w:rsid w:val="003B7C7A"/>
    <w:rsid w:val="00430CAF"/>
    <w:rsid w:val="0043455B"/>
    <w:rsid w:val="00434574"/>
    <w:rsid w:val="00437E94"/>
    <w:rsid w:val="00442271"/>
    <w:rsid w:val="0044607A"/>
    <w:rsid w:val="004479D0"/>
    <w:rsid w:val="0046503D"/>
    <w:rsid w:val="004C2CD2"/>
    <w:rsid w:val="004C6902"/>
    <w:rsid w:val="004D40C5"/>
    <w:rsid w:val="0050173F"/>
    <w:rsid w:val="00503306"/>
    <w:rsid w:val="00511987"/>
    <w:rsid w:val="00517F38"/>
    <w:rsid w:val="00521F1C"/>
    <w:rsid w:val="005255F9"/>
    <w:rsid w:val="00540575"/>
    <w:rsid w:val="0056727C"/>
    <w:rsid w:val="00570DD3"/>
    <w:rsid w:val="00576BE0"/>
    <w:rsid w:val="00586233"/>
    <w:rsid w:val="00587BA2"/>
    <w:rsid w:val="005A290F"/>
    <w:rsid w:val="005C140E"/>
    <w:rsid w:val="005D2F92"/>
    <w:rsid w:val="005F1900"/>
    <w:rsid w:val="00614ED0"/>
    <w:rsid w:val="00626786"/>
    <w:rsid w:val="0064379E"/>
    <w:rsid w:val="00666A6B"/>
    <w:rsid w:val="006904D5"/>
    <w:rsid w:val="00690705"/>
    <w:rsid w:val="006A3048"/>
    <w:rsid w:val="006B1155"/>
    <w:rsid w:val="006C1CC0"/>
    <w:rsid w:val="006E4A7E"/>
    <w:rsid w:val="00702B6D"/>
    <w:rsid w:val="00707292"/>
    <w:rsid w:val="007117FC"/>
    <w:rsid w:val="007142C4"/>
    <w:rsid w:val="007660D8"/>
    <w:rsid w:val="00792CA8"/>
    <w:rsid w:val="007944EE"/>
    <w:rsid w:val="007D0DA0"/>
    <w:rsid w:val="007D7A09"/>
    <w:rsid w:val="007E72F7"/>
    <w:rsid w:val="007F27C5"/>
    <w:rsid w:val="008035BE"/>
    <w:rsid w:val="00804097"/>
    <w:rsid w:val="00815C8D"/>
    <w:rsid w:val="008173CC"/>
    <w:rsid w:val="00823F8B"/>
    <w:rsid w:val="008501EC"/>
    <w:rsid w:val="00855333"/>
    <w:rsid w:val="00855A10"/>
    <w:rsid w:val="00866D44"/>
    <w:rsid w:val="008672DB"/>
    <w:rsid w:val="00883AD4"/>
    <w:rsid w:val="00884C92"/>
    <w:rsid w:val="008872AB"/>
    <w:rsid w:val="00896CAC"/>
    <w:rsid w:val="008A4121"/>
    <w:rsid w:val="008B3891"/>
    <w:rsid w:val="008B56F2"/>
    <w:rsid w:val="008B7E71"/>
    <w:rsid w:val="008D555D"/>
    <w:rsid w:val="00901C0B"/>
    <w:rsid w:val="009061D5"/>
    <w:rsid w:val="009068B4"/>
    <w:rsid w:val="009220BD"/>
    <w:rsid w:val="00936285"/>
    <w:rsid w:val="0096064A"/>
    <w:rsid w:val="00981E62"/>
    <w:rsid w:val="009A30B2"/>
    <w:rsid w:val="009C0A63"/>
    <w:rsid w:val="009D7EF9"/>
    <w:rsid w:val="009E7749"/>
    <w:rsid w:val="009F2C5B"/>
    <w:rsid w:val="00A16C54"/>
    <w:rsid w:val="00A23A8D"/>
    <w:rsid w:val="00A67534"/>
    <w:rsid w:val="00A779A2"/>
    <w:rsid w:val="00AB08B8"/>
    <w:rsid w:val="00AD688E"/>
    <w:rsid w:val="00B1287A"/>
    <w:rsid w:val="00B1651A"/>
    <w:rsid w:val="00B73C9B"/>
    <w:rsid w:val="00B87EF2"/>
    <w:rsid w:val="00B956BD"/>
    <w:rsid w:val="00BC49E6"/>
    <w:rsid w:val="00BD189F"/>
    <w:rsid w:val="00C0278E"/>
    <w:rsid w:val="00C03BC7"/>
    <w:rsid w:val="00C7350B"/>
    <w:rsid w:val="00C76909"/>
    <w:rsid w:val="00C86A25"/>
    <w:rsid w:val="00CB54DF"/>
    <w:rsid w:val="00CB72B1"/>
    <w:rsid w:val="00CD4643"/>
    <w:rsid w:val="00CE30B1"/>
    <w:rsid w:val="00CE6E89"/>
    <w:rsid w:val="00D52DE7"/>
    <w:rsid w:val="00D54AF9"/>
    <w:rsid w:val="00D770E9"/>
    <w:rsid w:val="00D85827"/>
    <w:rsid w:val="00D87382"/>
    <w:rsid w:val="00D94C2E"/>
    <w:rsid w:val="00DE6273"/>
    <w:rsid w:val="00DF4550"/>
    <w:rsid w:val="00E72D26"/>
    <w:rsid w:val="00E92535"/>
    <w:rsid w:val="00E96639"/>
    <w:rsid w:val="00E966E6"/>
    <w:rsid w:val="00EB1515"/>
    <w:rsid w:val="00EB2193"/>
    <w:rsid w:val="00EB3BDC"/>
    <w:rsid w:val="00EE1C8F"/>
    <w:rsid w:val="00EE586A"/>
    <w:rsid w:val="00F10019"/>
    <w:rsid w:val="00F17951"/>
    <w:rsid w:val="00FB2FC5"/>
    <w:rsid w:val="00FB54E4"/>
    <w:rsid w:val="00FE2309"/>
    <w:rsid w:val="00FE4FB3"/>
    <w:rsid w:val="00FE5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B2193"/>
    <w:pPr>
      <w:spacing w:after="160" w:line="259" w:lineRule="auto"/>
    </w:pPr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81E62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8213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EB2193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Absatz-Standardschriftart"/>
    <w:uiPriority w:val="99"/>
    <w:unhideWhenUsed/>
    <w:rsid w:val="00EB2193"/>
    <w:rPr>
      <w:color w:val="0000FF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B219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B219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B2193"/>
    <w:rPr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B21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B2193"/>
    <w:rPr>
      <w:rFonts w:ascii="Tahoma" w:hAnsi="Tahoma" w:cs="Tahoma"/>
      <w:sz w:val="16"/>
      <w:szCs w:val="16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E72F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E72F7"/>
    <w:rPr>
      <w:b/>
      <w:bCs/>
      <w:sz w:val="20"/>
      <w:szCs w:val="20"/>
      <w:lang w:val="en-US"/>
    </w:rPr>
  </w:style>
  <w:style w:type="character" w:styleId="Platzhaltertext">
    <w:name w:val="Placeholder Text"/>
    <w:basedOn w:val="Absatz-Standardschriftart"/>
    <w:uiPriority w:val="99"/>
    <w:semiHidden/>
    <w:rsid w:val="0050173F"/>
    <w:rPr>
      <w:color w:val="808080"/>
    </w:rPr>
  </w:style>
  <w:style w:type="paragraph" w:styleId="Kopfzeile">
    <w:name w:val="header"/>
    <w:basedOn w:val="Standard"/>
    <w:link w:val="KopfzeileZchn"/>
    <w:uiPriority w:val="99"/>
    <w:unhideWhenUsed/>
    <w:rsid w:val="005017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0173F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5017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0173F"/>
    <w:rPr>
      <w:lang w:val="en-US"/>
    </w:rPr>
  </w:style>
  <w:style w:type="character" w:styleId="BesuchterHyperlink">
    <w:name w:val="FollowedHyperlink"/>
    <w:basedOn w:val="Absatz-Standardschriftart"/>
    <w:uiPriority w:val="99"/>
    <w:semiHidden/>
    <w:unhideWhenUsed/>
    <w:rsid w:val="00437E94"/>
    <w:rPr>
      <w:color w:val="800080" w:themeColor="followedHyperlink"/>
      <w:u w:val="singl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707292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707292"/>
    <w:rPr>
      <w:sz w:val="20"/>
      <w:szCs w:val="20"/>
      <w:lang w:val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707292"/>
    <w:rPr>
      <w:vertAlign w:val="superscript"/>
    </w:rPr>
  </w:style>
  <w:style w:type="paragraph" w:styleId="KeinLeerraum">
    <w:name w:val="No Spacing"/>
    <w:uiPriority w:val="1"/>
    <w:qFormat/>
    <w:rsid w:val="00981E62"/>
    <w:pPr>
      <w:spacing w:after="0" w:line="240" w:lineRule="auto"/>
    </w:pPr>
  </w:style>
  <w:style w:type="table" w:customStyle="1" w:styleId="HelleListe1">
    <w:name w:val="Helle Liste1"/>
    <w:basedOn w:val="NormaleTabelle"/>
    <w:uiPriority w:val="61"/>
    <w:rsid w:val="00981E6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981E6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CR-Label">
    <w:name w:val="CR-Label"/>
    <w:basedOn w:val="berschrift1"/>
    <w:link w:val="CR-LabelZchn"/>
    <w:qFormat/>
    <w:rsid w:val="00173E33"/>
    <w:rPr>
      <w:rFonts w:ascii="Times New Roman" w:hAnsi="Times New Roman" w:cs="Times New Roman"/>
      <w:color w:val="auto"/>
      <w:sz w:val="24"/>
      <w:szCs w:val="24"/>
      <w:lang w:val="en-US"/>
    </w:rPr>
  </w:style>
  <w:style w:type="character" w:customStyle="1" w:styleId="CR-LabelZchn">
    <w:name w:val="CR-Label Zchn"/>
    <w:basedOn w:val="berschrift1Zchn"/>
    <w:link w:val="CR-Label"/>
    <w:rsid w:val="00173E33"/>
    <w:rPr>
      <w:rFonts w:ascii="Times New Roman" w:eastAsiaTheme="majorEastAsia" w:hAnsi="Times New Roman" w:cs="Times New Roman"/>
      <w:b/>
      <w:bCs/>
      <w:color w:val="365F91" w:themeColor="accent1" w:themeShade="BF"/>
      <w:sz w:val="24"/>
      <w:szCs w:val="24"/>
      <w:lang w:val="en-US"/>
    </w:rPr>
  </w:style>
  <w:style w:type="table" w:styleId="Tabellenraster">
    <w:name w:val="Table Grid"/>
    <w:basedOn w:val="NormaleTabelle"/>
    <w:uiPriority w:val="59"/>
    <w:rsid w:val="003152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R-HeadLine1">
    <w:name w:val="CR-HeadLine1"/>
    <w:basedOn w:val="berschrift2"/>
    <w:link w:val="CR-HeadLine1Zchn"/>
    <w:qFormat/>
    <w:rsid w:val="0038213A"/>
    <w:pPr>
      <w:spacing w:line="480" w:lineRule="auto"/>
    </w:pPr>
    <w:rPr>
      <w:rFonts w:asciiTheme="majorBidi" w:hAnsiTheme="majorBidi"/>
    </w:rPr>
  </w:style>
  <w:style w:type="character" w:customStyle="1" w:styleId="CR-HeadLine1Zchn">
    <w:name w:val="CR-HeadLine1 Zchn"/>
    <w:basedOn w:val="berschrift2Zchn"/>
    <w:link w:val="CR-HeadLine1"/>
    <w:rsid w:val="0038213A"/>
    <w:rPr>
      <w:rFonts w:asciiTheme="majorBidi" w:eastAsiaTheme="majorEastAsia" w:hAnsiTheme="majorBidi" w:cstheme="majorBidi"/>
      <w:b/>
      <w:bCs/>
      <w:color w:val="4F81BD" w:themeColor="accent1"/>
      <w:sz w:val="26"/>
      <w:szCs w:val="26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8213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customStyle="1" w:styleId="CR-References">
    <w:name w:val="CR-References"/>
    <w:next w:val="Standard"/>
    <w:link w:val="CR-ReferencesZchn"/>
    <w:qFormat/>
    <w:rsid w:val="005A290F"/>
    <w:pPr>
      <w:spacing w:after="60" w:line="240" w:lineRule="auto"/>
      <w:ind w:left="425" w:hanging="425"/>
    </w:pPr>
    <w:rPr>
      <w:rFonts w:ascii="Times New Roman" w:eastAsiaTheme="majorEastAsia" w:hAnsi="Times New Roman" w:cs="Times New Roman"/>
      <w:bCs/>
      <w:noProof/>
      <w:sz w:val="24"/>
      <w:szCs w:val="24"/>
      <w:lang w:val="en-US"/>
    </w:rPr>
  </w:style>
  <w:style w:type="character" w:customStyle="1" w:styleId="CR-ReferencesZchn">
    <w:name w:val="CR-References Zchn"/>
    <w:basedOn w:val="CR-HeadLine1Zchn"/>
    <w:link w:val="CR-References"/>
    <w:rsid w:val="005A290F"/>
    <w:rPr>
      <w:rFonts w:ascii="Times New Roman" w:eastAsiaTheme="majorEastAsia" w:hAnsi="Times New Roman" w:cs="Times New Roman"/>
      <w:b w:val="0"/>
      <w:bCs/>
      <w:noProof/>
      <w:color w:val="4F81BD" w:themeColor="accent1"/>
      <w:sz w:val="24"/>
      <w:szCs w:val="24"/>
      <w:lang w:val="en-US"/>
    </w:rPr>
  </w:style>
  <w:style w:type="paragraph" w:customStyle="1" w:styleId="AR-CrossRef">
    <w:name w:val="AR-CrossRef"/>
    <w:basedOn w:val="Standard"/>
    <w:link w:val="AR-CrossRefZchn"/>
    <w:qFormat/>
    <w:rsid w:val="007142C4"/>
    <w:pPr>
      <w:spacing w:after="200" w:line="276" w:lineRule="auto"/>
    </w:pPr>
    <w:rPr>
      <w:color w:val="943634" w:themeColor="accent2" w:themeShade="BF"/>
      <w:lang w:val="de-DE"/>
    </w:rPr>
  </w:style>
  <w:style w:type="character" w:customStyle="1" w:styleId="AR-CrossRefZchn">
    <w:name w:val="AR-CrossRef Zchn"/>
    <w:basedOn w:val="Absatz-Standardschriftart"/>
    <w:link w:val="AR-CrossRef"/>
    <w:rsid w:val="007142C4"/>
    <w:rPr>
      <w:color w:val="943634" w:themeColor="accent2" w:themeShade="BF"/>
    </w:rPr>
  </w:style>
  <w:style w:type="character" w:customStyle="1" w:styleId="CR-VerweisZchn">
    <w:name w:val="CR-Verweis Zchn"/>
    <w:basedOn w:val="Absatz-Standardschriftart"/>
    <w:link w:val="CR-Verweis"/>
    <w:rsid w:val="007142C4"/>
    <w:rPr>
      <w:rFonts w:ascii="Times New Roman" w:eastAsiaTheme="majorEastAsia" w:hAnsi="Times New Roman" w:cstheme="majorBidi"/>
      <w:color w:val="1F497D" w:themeColor="text2"/>
      <w:sz w:val="24"/>
      <w:szCs w:val="26"/>
    </w:rPr>
  </w:style>
  <w:style w:type="paragraph" w:customStyle="1" w:styleId="CR-Verweis">
    <w:name w:val="CR-Verweis"/>
    <w:basedOn w:val="Standard"/>
    <w:link w:val="CR-VerweisZchn"/>
    <w:qFormat/>
    <w:rsid w:val="007142C4"/>
    <w:pPr>
      <w:widowControl w:val="0"/>
      <w:spacing w:after="0" w:line="480" w:lineRule="auto"/>
      <w:jc w:val="both"/>
      <w:outlineLvl w:val="1"/>
    </w:pPr>
    <w:rPr>
      <w:rFonts w:ascii="Times New Roman" w:eastAsiaTheme="majorEastAsia" w:hAnsi="Times New Roman" w:cstheme="majorBidi"/>
      <w:color w:val="1F497D" w:themeColor="text2"/>
      <w:sz w:val="24"/>
      <w:szCs w:val="26"/>
      <w:lang w:val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5A290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5A290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B2193"/>
    <w:pPr>
      <w:spacing w:after="160" w:line="259" w:lineRule="auto"/>
    </w:pPr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81E62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8213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EB2193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Absatz-Standardschriftart"/>
    <w:uiPriority w:val="99"/>
    <w:unhideWhenUsed/>
    <w:rsid w:val="00EB2193"/>
    <w:rPr>
      <w:color w:val="0000FF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B219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B219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B2193"/>
    <w:rPr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B21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B2193"/>
    <w:rPr>
      <w:rFonts w:ascii="Tahoma" w:hAnsi="Tahoma" w:cs="Tahoma"/>
      <w:sz w:val="16"/>
      <w:szCs w:val="16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E72F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E72F7"/>
    <w:rPr>
      <w:b/>
      <w:bCs/>
      <w:sz w:val="20"/>
      <w:szCs w:val="20"/>
      <w:lang w:val="en-US"/>
    </w:rPr>
  </w:style>
  <w:style w:type="character" w:styleId="Platzhaltertext">
    <w:name w:val="Placeholder Text"/>
    <w:basedOn w:val="Absatz-Standardschriftart"/>
    <w:uiPriority w:val="99"/>
    <w:semiHidden/>
    <w:rsid w:val="0050173F"/>
    <w:rPr>
      <w:color w:val="808080"/>
    </w:rPr>
  </w:style>
  <w:style w:type="paragraph" w:styleId="Kopfzeile">
    <w:name w:val="header"/>
    <w:basedOn w:val="Standard"/>
    <w:link w:val="KopfzeileZchn"/>
    <w:uiPriority w:val="99"/>
    <w:unhideWhenUsed/>
    <w:rsid w:val="005017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0173F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5017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0173F"/>
    <w:rPr>
      <w:lang w:val="en-US"/>
    </w:rPr>
  </w:style>
  <w:style w:type="character" w:styleId="BesuchterHyperlink">
    <w:name w:val="FollowedHyperlink"/>
    <w:basedOn w:val="Absatz-Standardschriftart"/>
    <w:uiPriority w:val="99"/>
    <w:semiHidden/>
    <w:unhideWhenUsed/>
    <w:rsid w:val="00437E94"/>
    <w:rPr>
      <w:color w:val="800080" w:themeColor="followedHyperlink"/>
      <w:u w:val="singl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707292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707292"/>
    <w:rPr>
      <w:sz w:val="20"/>
      <w:szCs w:val="20"/>
      <w:lang w:val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707292"/>
    <w:rPr>
      <w:vertAlign w:val="superscript"/>
    </w:rPr>
  </w:style>
  <w:style w:type="paragraph" w:styleId="KeinLeerraum">
    <w:name w:val="No Spacing"/>
    <w:uiPriority w:val="1"/>
    <w:qFormat/>
    <w:rsid w:val="00981E62"/>
    <w:pPr>
      <w:spacing w:after="0" w:line="240" w:lineRule="auto"/>
    </w:pPr>
  </w:style>
  <w:style w:type="table" w:customStyle="1" w:styleId="HelleListe1">
    <w:name w:val="Helle Liste1"/>
    <w:basedOn w:val="NormaleTabelle"/>
    <w:uiPriority w:val="61"/>
    <w:rsid w:val="00981E6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981E6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CR-Label">
    <w:name w:val="CR-Label"/>
    <w:basedOn w:val="berschrift1"/>
    <w:link w:val="CR-LabelZchn"/>
    <w:qFormat/>
    <w:rsid w:val="00173E33"/>
    <w:rPr>
      <w:rFonts w:ascii="Times New Roman" w:hAnsi="Times New Roman" w:cs="Times New Roman"/>
      <w:color w:val="auto"/>
      <w:sz w:val="24"/>
      <w:szCs w:val="24"/>
      <w:lang w:val="en-US"/>
    </w:rPr>
  </w:style>
  <w:style w:type="character" w:customStyle="1" w:styleId="CR-LabelZchn">
    <w:name w:val="CR-Label Zchn"/>
    <w:basedOn w:val="berschrift1Zchn"/>
    <w:link w:val="CR-Label"/>
    <w:rsid w:val="00173E33"/>
    <w:rPr>
      <w:rFonts w:ascii="Times New Roman" w:eastAsiaTheme="majorEastAsia" w:hAnsi="Times New Roman" w:cs="Times New Roman"/>
      <w:b/>
      <w:bCs/>
      <w:color w:val="365F91" w:themeColor="accent1" w:themeShade="BF"/>
      <w:sz w:val="24"/>
      <w:szCs w:val="24"/>
      <w:lang w:val="en-US"/>
    </w:rPr>
  </w:style>
  <w:style w:type="table" w:styleId="Tabellenraster">
    <w:name w:val="Table Grid"/>
    <w:basedOn w:val="NormaleTabelle"/>
    <w:uiPriority w:val="59"/>
    <w:rsid w:val="003152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R-HeadLine1">
    <w:name w:val="CR-HeadLine1"/>
    <w:basedOn w:val="berschrift2"/>
    <w:link w:val="CR-HeadLine1Zchn"/>
    <w:qFormat/>
    <w:rsid w:val="0038213A"/>
    <w:pPr>
      <w:spacing w:line="480" w:lineRule="auto"/>
    </w:pPr>
    <w:rPr>
      <w:rFonts w:asciiTheme="majorBidi" w:hAnsiTheme="majorBidi"/>
    </w:rPr>
  </w:style>
  <w:style w:type="character" w:customStyle="1" w:styleId="CR-HeadLine1Zchn">
    <w:name w:val="CR-HeadLine1 Zchn"/>
    <w:basedOn w:val="berschrift2Zchn"/>
    <w:link w:val="CR-HeadLine1"/>
    <w:rsid w:val="0038213A"/>
    <w:rPr>
      <w:rFonts w:asciiTheme="majorBidi" w:eastAsiaTheme="majorEastAsia" w:hAnsiTheme="majorBidi" w:cstheme="majorBidi"/>
      <w:b/>
      <w:bCs/>
      <w:color w:val="4F81BD" w:themeColor="accent1"/>
      <w:sz w:val="26"/>
      <w:szCs w:val="26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8213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customStyle="1" w:styleId="CR-References">
    <w:name w:val="CR-References"/>
    <w:next w:val="Standard"/>
    <w:link w:val="CR-ReferencesZchn"/>
    <w:qFormat/>
    <w:rsid w:val="005A290F"/>
    <w:pPr>
      <w:spacing w:after="60" w:line="240" w:lineRule="auto"/>
      <w:ind w:left="425" w:hanging="425"/>
    </w:pPr>
    <w:rPr>
      <w:rFonts w:ascii="Times New Roman" w:eastAsiaTheme="majorEastAsia" w:hAnsi="Times New Roman" w:cs="Times New Roman"/>
      <w:bCs/>
      <w:noProof/>
      <w:sz w:val="24"/>
      <w:szCs w:val="24"/>
      <w:lang w:val="en-US"/>
    </w:rPr>
  </w:style>
  <w:style w:type="character" w:customStyle="1" w:styleId="CR-ReferencesZchn">
    <w:name w:val="CR-References Zchn"/>
    <w:basedOn w:val="CR-HeadLine1Zchn"/>
    <w:link w:val="CR-References"/>
    <w:rsid w:val="005A290F"/>
    <w:rPr>
      <w:rFonts w:ascii="Times New Roman" w:eastAsiaTheme="majorEastAsia" w:hAnsi="Times New Roman" w:cs="Times New Roman"/>
      <w:b w:val="0"/>
      <w:bCs/>
      <w:noProof/>
      <w:color w:val="4F81BD" w:themeColor="accent1"/>
      <w:sz w:val="24"/>
      <w:szCs w:val="24"/>
      <w:lang w:val="en-US"/>
    </w:rPr>
  </w:style>
  <w:style w:type="paragraph" w:customStyle="1" w:styleId="AR-CrossRef">
    <w:name w:val="AR-CrossRef"/>
    <w:basedOn w:val="Standard"/>
    <w:link w:val="AR-CrossRefZchn"/>
    <w:qFormat/>
    <w:rsid w:val="007142C4"/>
    <w:pPr>
      <w:spacing w:after="200" w:line="276" w:lineRule="auto"/>
    </w:pPr>
    <w:rPr>
      <w:color w:val="943634" w:themeColor="accent2" w:themeShade="BF"/>
      <w:lang w:val="de-DE"/>
    </w:rPr>
  </w:style>
  <w:style w:type="character" w:customStyle="1" w:styleId="AR-CrossRefZchn">
    <w:name w:val="AR-CrossRef Zchn"/>
    <w:basedOn w:val="Absatz-Standardschriftart"/>
    <w:link w:val="AR-CrossRef"/>
    <w:rsid w:val="007142C4"/>
    <w:rPr>
      <w:color w:val="943634" w:themeColor="accent2" w:themeShade="BF"/>
    </w:rPr>
  </w:style>
  <w:style w:type="character" w:customStyle="1" w:styleId="CR-VerweisZchn">
    <w:name w:val="CR-Verweis Zchn"/>
    <w:basedOn w:val="Absatz-Standardschriftart"/>
    <w:link w:val="CR-Verweis"/>
    <w:rsid w:val="007142C4"/>
    <w:rPr>
      <w:rFonts w:ascii="Times New Roman" w:eastAsiaTheme="majorEastAsia" w:hAnsi="Times New Roman" w:cstheme="majorBidi"/>
      <w:color w:val="1F497D" w:themeColor="text2"/>
      <w:sz w:val="24"/>
      <w:szCs w:val="26"/>
    </w:rPr>
  </w:style>
  <w:style w:type="paragraph" w:customStyle="1" w:styleId="CR-Verweis">
    <w:name w:val="CR-Verweis"/>
    <w:basedOn w:val="Standard"/>
    <w:link w:val="CR-VerweisZchn"/>
    <w:qFormat/>
    <w:rsid w:val="007142C4"/>
    <w:pPr>
      <w:widowControl w:val="0"/>
      <w:spacing w:after="0" w:line="480" w:lineRule="auto"/>
      <w:jc w:val="both"/>
      <w:outlineLvl w:val="1"/>
    </w:pPr>
    <w:rPr>
      <w:rFonts w:ascii="Times New Roman" w:eastAsiaTheme="majorEastAsia" w:hAnsi="Times New Roman" w:cstheme="majorBidi"/>
      <w:color w:val="1F497D" w:themeColor="text2"/>
      <w:sz w:val="24"/>
      <w:szCs w:val="26"/>
      <w:lang w:val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5A290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5A290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111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0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1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3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74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F4371C-5757-45A9-A0B7-8A7F19381D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5</Words>
  <Characters>1515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ouelaradat, Khalil</dc:creator>
  <cp:lastModifiedBy>RumpA</cp:lastModifiedBy>
  <cp:revision>2</cp:revision>
  <dcterms:created xsi:type="dcterms:W3CDTF">2016-07-14T16:39:00Z</dcterms:created>
  <dcterms:modified xsi:type="dcterms:W3CDTF">2016-07-14T16:39:00Z</dcterms:modified>
</cp:coreProperties>
</file>